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</w:rPr>
        <w:t xml:space="preserve">Additional File 5: Features of </w:t>
      </w:r>
      <w:r>
        <w:rPr>
          <w:b/>
          <w:i/>
        </w:rPr>
        <w:t>in silico</w:t>
      </w:r>
      <w:r>
        <w:rPr>
          <w:b/>
        </w:rPr>
        <w:t xml:space="preserve"> identified SNP diagnostic markers</w:t>
      </w:r>
    </w:p>
    <w:tbl>
      <w:tblPr>
        <w:tblW w:w="13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117"/>
        <w:gridCol w:w="1125"/>
        <w:gridCol w:w="1760"/>
        <w:gridCol w:w="880"/>
        <w:gridCol w:w="880"/>
        <w:gridCol w:w="1411"/>
        <w:gridCol w:w="954"/>
        <w:gridCol w:w="3276"/>
        <w:gridCol w:w="1480"/>
      </w:tblGrid>
      <w:tr>
        <w:trPr>
          <w:trHeight w:val="720" w:hRule="atLeast"/>
        </w:trPr>
        <w:tc>
          <w:tcPr>
            <w:tcW w:w="86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RANGE!A1%3AJ33"/>
            <w:r>
              <w:rPr>
                <w:b/>
                <w:bCs/>
              </w:rPr>
              <w:t>S. No.</w:t>
            </w:r>
            <w:bookmarkEnd w:id="0"/>
          </w:p>
        </w:tc>
        <w:tc>
          <w:tcPr>
            <w:tcW w:w="11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position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rker position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criminating nodes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76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criminating base</w:t>
            </w:r>
          </w:p>
        </w:tc>
        <w:tc>
          <w:tcPr>
            <w:tcW w:w="1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us name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32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duct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ole category</w:t>
            </w:r>
            <w:r>
              <w:rPr>
                <w:b/>
                <w:bCs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227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2272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008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etyltransferase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151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1513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21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lS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lyl-tRNA synthet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tein synthesis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7770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77706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8-N2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029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served hypothetical protein, pseudogen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991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99153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31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eF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yruvate dehydrogenase, E2 component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ergy metabolism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977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69775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8-N2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39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rK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hosphoribosylaminoimidazole carboxylase, ATPase subunit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rines, pyrimidines, nucleosides, and nucleotides</w:t>
            </w:r>
          </w:p>
        </w:tc>
      </w:tr>
      <w:tr>
        <w:trPr>
          <w:trHeight w:val="27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7063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70635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48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gP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ltodextrin phosphoryl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828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82885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49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hrC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hreonine synth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 biosynthesis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1889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18892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8-N2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53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uter membrane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known function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219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21982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53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bZ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3R)-Hydroxymyristoyl-(acyl-carrier protein) dehydrat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tty acid and phospholipid metabolism</w:t>
            </w:r>
          </w:p>
        </w:tc>
      </w:tr>
      <w:tr>
        <w:trPr>
          <w:trHeight w:val="72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3099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30990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ntergenic (</w:t>
            </w:r>
            <w:r>
              <w:rPr>
                <w:b/>
                <w:bCs/>
                <w:color w:val="0000FF"/>
              </w:rPr>
              <w:t>FTL_0548- FTL_0547</w:t>
            </w:r>
            <w:r>
              <w:rPr>
                <w:b/>
                <w:bCs/>
              </w:rPr>
              <w:t>)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rgenic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rgenic</w:t>
            </w:r>
          </w:p>
        </w:tc>
      </w:tr>
      <w:tr>
        <w:trPr>
          <w:trHeight w:val="27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870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87086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59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btG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ycosyl transfer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840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84048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069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C transporter, ATP-binding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ansport and binding proteins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9889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98893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8-N2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070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2651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726518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073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membrane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ll envelope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2335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823355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084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lipo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1775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17759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094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served hypothetical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protein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61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6165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098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rdA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ibonucleoside-diphosphate reductase, alpha subunit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rines, pyrimidines, nucleosides, and nucleotides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1142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11423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05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served hypothetical membrane protein,pseudogen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protein</w:t>
            </w:r>
          </w:p>
        </w:tc>
      </w:tr>
      <w:tr>
        <w:trPr>
          <w:trHeight w:val="72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1462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14621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06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-alanyl-D-alanine carboxypeptidase (Penicillin binding protein) family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known function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2546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25458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107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xs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-deoxy-D-xylulose 5-phosphate synth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synthesis of cofactors, prosthetic groups, and carriers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8361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83610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14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bH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-oxoacyl-[acyl carrier protein] synthase III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3697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36969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1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served hypothetical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0106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01057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47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gi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ucose-6-phosphate isomer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ergy metabolism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130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13064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148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ridine phosphoryl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rines, pyrimidines, nucleosides, and nucleotides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7601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76016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54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yridoxine/pyridoxal 5-phosphate biosynthesis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synthesis of cofactors, prosthetic groups, and carriers</w:t>
            </w:r>
          </w:p>
        </w:tc>
      </w:tr>
      <w:tr>
        <w:trPr>
          <w:trHeight w:val="72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8223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82237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ntergenic (</w:t>
            </w:r>
            <w:r>
              <w:rPr>
                <w:b/>
                <w:bCs/>
                <w:color w:val="FF0000"/>
              </w:rPr>
              <w:t>FTL_1550-FTL_1551</w:t>
            </w:r>
            <w:r>
              <w:rPr>
                <w:b/>
                <w:bCs/>
              </w:rPr>
              <w:t>)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rgenic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rgenic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0743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07433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158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sgA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served hypothetical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tein synthesis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5522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55226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-N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162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jor facilitator superfamily (MFS) transport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ansport and binding proteins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749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74927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8-N2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64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pK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ycerol kinas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nergy metabolism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8197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81975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65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ptide transport system substrate-binding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ansport and binding proteins</w:t>
            </w:r>
          </w:p>
        </w:tc>
      </w:tr>
      <w:tr>
        <w:trPr>
          <w:trHeight w:val="255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5909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59091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52-N6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FTL_172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E</w:t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poisomerase IV, subunit B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NA metabolism</w:t>
            </w:r>
          </w:p>
        </w:tc>
      </w:tr>
      <w:tr>
        <w:trPr>
          <w:trHeight w:val="480" w:hRule="atLeast"/>
        </w:trPr>
        <w:tc>
          <w:tcPr>
            <w:tcW w:w="8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0257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02567</w:t>
            </w:r>
          </w:p>
        </w:tc>
        <w:tc>
          <w:tcPr>
            <w:tcW w:w="17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4-N5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FTL_187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</w:r>
          </w:p>
        </w:tc>
        <w:tc>
          <w:tcPr>
            <w:tcW w:w="32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utative ABC transporter ATP-binding protei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ansport and binding proteins</w:t>
            </w:r>
          </w:p>
        </w:tc>
      </w:tr>
    </w:tbl>
    <w:p>
      <w:pPr>
        <w:pStyle w:val="Normal"/>
        <w:rPr/>
      </w:pPr>
      <w:r>
        <w:rPr/>
        <w:t>a: SNP position based on the LVS reference genome tiled on the array</w:t>
      </w:r>
    </w:p>
    <w:p>
      <w:pPr>
        <w:pStyle w:val="Normal"/>
        <w:rPr/>
      </w:pPr>
      <w:r>
        <w:rPr/>
        <w:t>b: SNP marker position in Genbank LVS genome, Accession: AM 233362</w:t>
      </w:r>
    </w:p>
    <w:p>
      <w:pPr>
        <w:pStyle w:val="Normal"/>
        <w:rPr/>
      </w:pPr>
      <w:r>
        <w:rPr/>
        <w:t>c: Biohealthbase based assignment (www.biohealthbase.org). All the other gene symbols were common to both TIGR and biohealthbase databases</w:t>
      </w:r>
    </w:p>
    <w:p>
      <w:pPr>
        <w:pStyle w:val="Normal"/>
        <w:rPr/>
      </w:pPr>
      <w:r>
        <w:rPr/>
        <w:t>d: Based on Genbank annotation</w:t>
      </w:r>
    </w:p>
    <w:p>
      <w:pPr>
        <w:pStyle w:val="Normal"/>
        <w:rPr/>
      </w:pPr>
      <w:r>
        <w:rPr/>
        <w:t>e: Based on CMR role category (</w:t>
      </w:r>
      <w:hyperlink r:id="rId2">
        <w:r>
          <w:rPr>
            <w:rStyle w:val="InternetLink"/>
          </w:rPr>
          <w:t>http://cmr.jcvi.org/cgi-bin/CMR/GenomePage.cgi?org=ntft11</w:t>
        </w:r>
      </w:hyperlink>
      <w:r>
        <w:rPr/>
        <w:t>)</w:t>
      </w:r>
    </w:p>
    <w:p>
      <w:pPr>
        <w:pStyle w:val="Normal"/>
        <w:rPr/>
      </w:pPr>
      <w:r>
        <w:rPr/>
        <w:t>†</w:t>
      </w:r>
      <w:r>
        <w:rPr/>
        <w:t>: N4 vs N50 for type A vs type B; N5 vs N39 for A1 vs A2; N8 vs N23 for A1a vs A1b and N52 vs N64 for B1 vs B2</w:t>
      </w:r>
    </w:p>
    <w:p>
      <w:pPr>
        <w:pStyle w:val="Normal"/>
        <w:rPr/>
      </w:pPr>
      <w:r>
        <w:rPr/>
        <w:t xml:space="preserve">Loci in red are on the forward strand and in blue are on the reverse strand </w:t>
      </w:r>
    </w:p>
    <w:sectPr>
      <w:headerReference w:type="default" r:id="rId3"/>
      <w:type w:val="nextPage"/>
      <w:pgSz w:orient="landscape" w:w="15840" w:h="12240"/>
      <w:pgMar w:left="1152" w:right="1152" w:gutter="0" w:header="432" w:top="1152" w:footer="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11z0">
    <w:name w:val="WW8NumSt11z0"/>
    <w:qFormat/>
    <w:rPr>
      <w:rFonts w:ascii="Wingdings" w:hAnsi="Wingdings" w:cs="Wingdings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mr.jcvi.org/cgi-bin/CMR/GenomePage.cgi?org=ntft11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8:40:00Z</dcterms:created>
  <dc:creator>gpandya</dc:creator>
  <dc:description/>
  <cp:keywords/>
  <dc:language>en-US</dc:language>
  <cp:lastModifiedBy>gpandya</cp:lastModifiedBy>
  <cp:lastPrinted>2009-04-21T14:12:00Z</cp:lastPrinted>
  <dcterms:modified xsi:type="dcterms:W3CDTF">2009-08-07T18:40:00Z</dcterms:modified>
  <cp:revision>2</cp:revision>
  <dc:subject/>
  <dc:title>Whole Genome Resequencing and SNP Genotyping of 40 Francisella tularensis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